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10</w:t>
      </w:r>
      <w:r>
        <w:rPr/>
        <w:t xml:space="preserve">: Log Fold Change (logFC) for selected </w:t>
      </w:r>
      <w:r>
        <w:rPr>
          <w:i/>
          <w:iCs/>
        </w:rPr>
        <w:t>M. anisopliae</w:t>
      </w:r>
      <w:r>
        <w:rPr/>
        <w:t xml:space="preserve"> loci. C48h: Control condition with no infection; I48h: host cuticle 48 hours infection and I144h: host cuticle 144 hours infection. * no significant variation (FDR &lt; 0.05 and logFC </w:t>
      </w:r>
      <w:r>
        <w:rPr>
          <w:rFonts w:cs="Times New Roman"/>
        </w:rPr>
        <w:t>≥</w:t>
      </w:r>
      <w:r>
        <w:rPr/>
        <w:t xml:space="preserve"> 1 or </w:t>
      </w:r>
      <w:r>
        <w:rPr>
          <w:rFonts w:cs="Times New Roman"/>
        </w:rPr>
        <w:t>≤</w:t>
      </w:r>
      <w:r>
        <w:rPr/>
        <w:t xml:space="preserve"> -1). </w:t>
      </w:r>
    </w:p>
    <w:p>
      <w:pPr>
        <w:pStyle w:val="Normal"/>
        <w:rPr/>
      </w:pPr>
      <w:r>
        <w:rPr/>
      </w:r>
    </w:p>
    <w:tbl>
      <w:tblPr>
        <w:tblW w:w="9919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55"/>
        <w:gridCol w:w="138"/>
        <w:gridCol w:w="2551"/>
        <w:gridCol w:w="138"/>
        <w:gridCol w:w="2414"/>
        <w:gridCol w:w="138"/>
        <w:gridCol w:w="3547"/>
        <w:gridCol w:w="138"/>
      </w:tblGrid>
      <w:tr>
        <w:trPr/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Locus 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logFC C48h x I48h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logFC I48h x I144h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0000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3.6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Subtilisin PR1J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21586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4.5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Subtilisin PR1C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29315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3.3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Subtilisin PR1I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3773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3.2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Subtilisin PR1K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9956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2.9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spacing w:lineRule="atLeast" w:line="10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CAS1 appressorium specific protein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7853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4.4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Cell surface protein (Mas1)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8633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2.7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Cell surface protein (Mas1)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9461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Arginyl-tRNA synthet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21563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Isoleucyl-tRNA synthet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22550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Glutaminyl-tRNA synthet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0008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Ribosome biogenesis protein Ria1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4555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1.4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Serine/threonine-protein kinase RIO1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9142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1.2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Glyceraldehyde 3-phosphate dehydrogen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0753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1.3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Triosephosphate isomer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2103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1.1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Arial" w:hAnsi="Arial"/>
                <w:color w:val="000000"/>
                <w:sz w:val="14"/>
                <w:szCs w:val="14"/>
                <w:lang w:val="en-US"/>
              </w:rPr>
              <w:t>ATP citrate synth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9967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5.6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Trypsin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3010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7.7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Trypsin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2760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6.3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Trypsin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3004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5.1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Aspartic endopeptid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3481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7.6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Aspartic endopeptid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7353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Aspartic endopeptid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5230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2.3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Aspartic endopeptid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8952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Aspartic endopeptid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2831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,3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Putative aspartic endopeptid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6661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,2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Chitin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0895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Chitin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0603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Chitin synth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8943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10.5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itrate reduct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28221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6.4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Starvation-stress gene A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5169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1.7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Methyltransfer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0000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Superoxide dismut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21586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3.2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Peroxisomal catal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29315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Catalase-peroxid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3773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4.1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Glutathione S-transfer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9956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1.8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Glutathione S-transferase</w:t>
            </w:r>
          </w:p>
        </w:tc>
      </w:tr>
      <w:tr>
        <w:trPr/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17853</w:t>
            </w:r>
          </w:p>
        </w:tc>
        <w:tc>
          <w:tcPr>
            <w:tcW w:w="268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Thioredoxin reductase</w:t>
            </w:r>
          </w:p>
        </w:tc>
      </w:tr>
      <w:tr>
        <w:trPr>
          <w:trHeight w:val="77" w:hRule="atLeast"/>
        </w:trPr>
        <w:tc>
          <w:tcPr>
            <w:tcW w:w="9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NI8633</w:t>
            </w:r>
          </w:p>
        </w:tc>
        <w:tc>
          <w:tcPr>
            <w:tcW w:w="268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4.9</w:t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-1.5</w:t>
            </w:r>
          </w:p>
        </w:tc>
        <w:tc>
          <w:tcPr>
            <w:tcW w:w="36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Peroxiredox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;Times New Roman" w:cs="Lohit Hindi;Times New Roman"/>
      <w:color w:val="auto"/>
      <w:kern w:val="2"/>
      <w:sz w:val="24"/>
      <w:szCs w:val="24"/>
      <w:lang w:val="pt-BR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Times New Roman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7:09:00Z</dcterms:created>
  <dc:creator>Rafael Guedes</dc:creator>
  <dc:description/>
  <cp:keywords/>
  <dc:language>en-US</dc:language>
  <cp:lastModifiedBy>Charley Staats</cp:lastModifiedBy>
  <dcterms:modified xsi:type="dcterms:W3CDTF">2014-08-12T16:54:00Z</dcterms:modified>
  <cp:revision>6</cp:revision>
  <dc:subject/>
  <dc:title/>
</cp:coreProperties>
</file>